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7F5E3" w14:textId="694FEF96" w:rsidR="00FF1EED" w:rsidRPr="002224B3" w:rsidRDefault="00FF1EED" w:rsidP="00FF1EED">
      <w:pPr>
        <w:spacing w:after="120" w:line="240" w:lineRule="auto"/>
        <w:rPr>
          <w:rFonts w:ascii="Times New Roman" w:hAnsi="Times New Roman" w:cs="Times New Roman"/>
          <w:b/>
          <w:lang w:val="en-GB"/>
        </w:rPr>
      </w:pPr>
      <w:bookmarkStart w:id="0" w:name="_Hlk2530329"/>
      <w:bookmarkStart w:id="1" w:name="_Hlk2530878"/>
      <w:r>
        <w:rPr>
          <w:rFonts w:ascii="Times New Roman" w:hAnsi="Times New Roman" w:cs="Times New Roman"/>
          <w:b/>
          <w:bCs/>
          <w:lang w:val="en-US"/>
        </w:rPr>
        <w:t>S7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lang w:val="en-GB"/>
        </w:rPr>
        <w:t>. Baseline clinical characteristics of patients who received immunosuppression or supportive treatment only.</w:t>
      </w:r>
    </w:p>
    <w:tbl>
      <w:tblPr>
        <w:tblW w:w="90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1985"/>
        <w:gridCol w:w="2410"/>
        <w:gridCol w:w="1984"/>
        <w:gridCol w:w="992"/>
      </w:tblGrid>
      <w:tr w:rsidR="00FF1EED" w:rsidRPr="002224B3" w14:paraId="5C75718A" w14:textId="77777777" w:rsidTr="00943B0E">
        <w:trPr>
          <w:trHeight w:val="192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40E6A6" w14:textId="77777777" w:rsidR="00FF1EED" w:rsidRPr="002224B3" w:rsidRDefault="00FF1EED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DD3856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munosuppressive treatment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C70067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ly supportive treatment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673BFE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F1EED" w:rsidRPr="002224B3" w14:paraId="445FF45A" w14:textId="77777777" w:rsidTr="00943B0E">
        <w:trPr>
          <w:trHeight w:val="95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91950D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0FC601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2BC344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EEFCA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F1EED" w:rsidRPr="002224B3" w14:paraId="7955F929" w14:textId="77777777" w:rsidTr="00943B0E"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2DFE6F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- years </w:t>
            </w:r>
          </w:p>
          <w:p w14:paraId="6F86A4B7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69E9C2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.0, </w:t>
            </w:r>
          </w:p>
          <w:p w14:paraId="493972E5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 – 66.0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F9969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5, </w:t>
            </w:r>
          </w:p>
          <w:p w14:paraId="711382DC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 – 64.0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9027DD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FF1EED" w:rsidRPr="002224B3" w14:paraId="08D2A853" w14:textId="77777777" w:rsidTr="00943B0E">
        <w:trPr>
          <w:trHeight w:val="151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449CB7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3D1E60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74%)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C3397E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7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8170D7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FF1EED" w:rsidRPr="002224B3" w14:paraId="0DCFEDB5" w14:textId="77777777" w:rsidTr="00943B0E"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901ED1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teinuria - g/24h </w:t>
            </w:r>
          </w:p>
          <w:p w14:paraId="77FB0746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52EFFA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0, </w:t>
            </w:r>
          </w:p>
          <w:p w14:paraId="2CCD4B39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– 10.9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CB97D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1, </w:t>
            </w:r>
          </w:p>
          <w:p w14:paraId="4F8D97B5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– 7.1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01CAD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EED" w:rsidRPr="002224B3" w14:paraId="3F7EB50A" w14:textId="77777777" w:rsidTr="00943B0E"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DEEA6E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rum creatinine - mg/dl 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D46836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, </w:t>
            </w:r>
          </w:p>
          <w:p w14:paraId="05AEA8FA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– 1.4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952BA1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, </w:t>
            </w:r>
          </w:p>
          <w:p w14:paraId="2DB78AC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– 1.1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545646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F1EED" w:rsidRPr="002224B3" w14:paraId="5A8F5106" w14:textId="77777777" w:rsidTr="00943B0E">
        <w:trPr>
          <w:trHeight w:val="21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F412FA" w14:textId="77777777" w:rsidR="00FF1EED" w:rsidRPr="002224B3" w:rsidRDefault="00FF1EED" w:rsidP="00943B0E">
            <w:pPr>
              <w:spacing w:after="0" w:line="240" w:lineRule="auto"/>
              <w:ind w:right="-113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GFR, CKD-EPI - mL/min/1.73 m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  <w:p w14:paraId="0088F291" w14:textId="77777777" w:rsidR="00FF1EED" w:rsidRPr="002224B3" w:rsidRDefault="00FF1EED" w:rsidP="00943B0E">
            <w:pPr>
              <w:spacing w:after="0" w:line="240" w:lineRule="auto"/>
              <w:ind w:right="-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CE4DF7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.2, </w:t>
            </w:r>
          </w:p>
          <w:p w14:paraId="2591B36E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 – 98.2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9D58DD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.1, </w:t>
            </w:r>
          </w:p>
          <w:p w14:paraId="6C670CEF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 – 104.5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680B89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FF1EED" w:rsidRPr="002224B3" w14:paraId="0A7E5076" w14:textId="77777777" w:rsidTr="00943B0E">
        <w:trPr>
          <w:trHeight w:val="207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242D3E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1-ab level, U/ml </w:t>
            </w:r>
          </w:p>
          <w:p w14:paraId="51E88A19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06D478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5.3, </w:t>
            </w:r>
          </w:p>
          <w:p w14:paraId="5E11F54E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 – 321.2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FC98E2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1, </w:t>
            </w:r>
          </w:p>
          <w:p w14:paraId="0282175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– 119.7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C6BE45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EED" w:rsidRPr="002224B3" w14:paraId="5B000CA2" w14:textId="77777777" w:rsidTr="00943B0E">
        <w:trPr>
          <w:trHeight w:val="585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E17EDC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between renal biopsy and study inclusion - months 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CC760C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, </w:t>
            </w:r>
          </w:p>
          <w:p w14:paraId="69D95FB5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– 1.0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39892E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, </w:t>
            </w:r>
          </w:p>
          <w:p w14:paraId="61508F2A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– 1.0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9115D9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FF1EED" w:rsidRPr="002224B3" w14:paraId="6FBA667D" w14:textId="77777777" w:rsidTr="00943B0E">
        <w:trPr>
          <w:trHeight w:val="585"/>
        </w:trPr>
        <w:tc>
          <w:tcPr>
            <w:tcW w:w="3676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F184C9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tubulointerstitial space with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bular atrophy and interstitial fibrosis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7FD601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, </w:t>
            </w:r>
          </w:p>
          <w:p w14:paraId="2241CD0A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– 20.0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63C908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5, </w:t>
            </w:r>
          </w:p>
          <w:p w14:paraId="7C240DEC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– 13.8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3704A8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FF1EED" w:rsidRPr="002224B3" w14:paraId="7BBF0361" w14:textId="77777777" w:rsidTr="00943B0E">
        <w:trPr>
          <w:trHeight w:val="270"/>
        </w:trPr>
        <w:tc>
          <w:tcPr>
            <w:tcW w:w="3676" w:type="dxa"/>
            <w:gridSpan w:val="2"/>
            <w:tcBorders>
              <w:bottom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FAB1DC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 persistent throughout the follow-up (%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8626D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9%)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8D628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4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0A572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FF1EED" w:rsidRPr="002224B3" w14:paraId="62C099DF" w14:textId="77777777" w:rsidTr="00943B0E">
        <w:trPr>
          <w:trHeight w:val="135"/>
        </w:trPr>
        <w:tc>
          <w:tcPr>
            <w:tcW w:w="3676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F19C9E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pse of 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 during follow-up (%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124751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3%)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46DA2C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2CAB9F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FF1EED" w:rsidRPr="002224B3" w14:paraId="7D05FAB7" w14:textId="77777777" w:rsidTr="00943B0E">
        <w:trPr>
          <w:trHeight w:val="135"/>
        </w:trPr>
        <w:tc>
          <w:tcPr>
            <w:tcW w:w="1691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DBF92D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ssion of proteinur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F2DBCF" w14:textId="77777777" w:rsidR="00FF1EED" w:rsidRPr="002224B3" w:rsidRDefault="00FF1EED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 (%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E77157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56%)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F3C19E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54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5787EB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FF1EED" w:rsidRPr="002224B3" w14:paraId="25CAFBD9" w14:textId="77777777" w:rsidTr="00943B0E">
        <w:trPr>
          <w:trHeight w:val="131"/>
        </w:trPr>
        <w:tc>
          <w:tcPr>
            <w:tcW w:w="1691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702F18" w14:textId="77777777" w:rsidR="00FF1EED" w:rsidRPr="002224B3" w:rsidRDefault="00FF1EE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CBAC39" w14:textId="77777777" w:rsidR="00FF1EED" w:rsidRPr="002224B3" w:rsidRDefault="00FF1EED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 (%)</w:t>
            </w:r>
          </w:p>
        </w:tc>
        <w:tc>
          <w:tcPr>
            <w:tcW w:w="24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9ACDE4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3%)</w:t>
            </w:r>
          </w:p>
        </w:tc>
        <w:tc>
          <w:tcPr>
            <w:tcW w:w="19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D96CBC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7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2D3806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FF1EED" w:rsidRPr="002224B3" w14:paraId="307F1117" w14:textId="77777777" w:rsidTr="00943B0E">
        <w:trPr>
          <w:trHeight w:val="187"/>
        </w:trPr>
        <w:tc>
          <w:tcPr>
            <w:tcW w:w="3676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2C7A1D" w14:textId="77777777" w:rsidR="00FF1EED" w:rsidRPr="002224B3" w:rsidRDefault="00FF1EED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C (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05592EA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6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F1CF88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B37AE8" w14:textId="77777777" w:rsidR="00FF1EED" w:rsidRPr="002224B3" w:rsidRDefault="00FF1EE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</w:tbl>
    <w:p w14:paraId="15BF6E1C" w14:textId="77777777" w:rsidR="00FF1EED" w:rsidRPr="002224B3" w:rsidRDefault="00FF1EED" w:rsidP="00FF1EE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>DSC – doubling of serum creatinine; eGFR – estimated GFR according to the CKD-EPI formula;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>PLA</w:t>
      </w:r>
      <w:r w:rsidRPr="002224B3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>R1-ab – PLA</w:t>
      </w:r>
      <w:r w:rsidRPr="002224B3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>R1-antibody; CR – complete remission; PR – partial remission</w:t>
      </w:r>
    </w:p>
    <w:p w14:paraId="4169F40A" w14:textId="77777777" w:rsidR="00FF1EED" w:rsidRPr="002224B3" w:rsidRDefault="00FF1EED" w:rsidP="00FF1EED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bookmarkStart w:id="2" w:name="_GoBack"/>
      <w:bookmarkEnd w:id="0"/>
      <w:bookmarkEnd w:id="1"/>
      <w:bookmarkEnd w:id="2"/>
    </w:p>
    <w:sectPr w:rsidR="00FF1EED" w:rsidRPr="002224B3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90B34" w14:textId="77777777" w:rsidR="00072671" w:rsidRDefault="00072671" w:rsidP="001F2BD5">
      <w:pPr>
        <w:spacing w:after="0" w:line="240" w:lineRule="auto"/>
      </w:pPr>
      <w:r>
        <w:separator/>
      </w:r>
    </w:p>
  </w:endnote>
  <w:endnote w:type="continuationSeparator" w:id="0">
    <w:p w14:paraId="4C5E7373" w14:textId="77777777" w:rsidR="00072671" w:rsidRDefault="00072671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50262" w14:textId="77777777" w:rsidR="00072671" w:rsidRDefault="00072671" w:rsidP="001F2BD5">
      <w:pPr>
        <w:spacing w:after="0" w:line="240" w:lineRule="auto"/>
      </w:pPr>
      <w:r>
        <w:separator/>
      </w:r>
    </w:p>
  </w:footnote>
  <w:footnote w:type="continuationSeparator" w:id="0">
    <w:p w14:paraId="0578B66B" w14:textId="77777777" w:rsidR="00072671" w:rsidRDefault="00072671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2671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9744D"/>
    <w:rsid w:val="006A7DFF"/>
    <w:rsid w:val="006C0B2A"/>
    <w:rsid w:val="006E5148"/>
    <w:rsid w:val="006F79BC"/>
    <w:rsid w:val="00704160"/>
    <w:rsid w:val="00732C9C"/>
    <w:rsid w:val="00741A47"/>
    <w:rsid w:val="00753CD9"/>
    <w:rsid w:val="00754ABE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56108-6299-4B6B-9052-23B0FBA72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3:00Z</dcterms:created>
  <dcterms:modified xsi:type="dcterms:W3CDTF">2019-08-11T14:03:00Z</dcterms:modified>
</cp:coreProperties>
</file>